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34"/>
        <w:gridCol w:w="2268"/>
        <w:gridCol w:w="2693"/>
      </w:tblGrid>
      <w:tr w:rsidR="00E26236" w:rsidRPr="00E26236" w:rsidTr="00E26236">
        <w:trPr>
          <w:trHeight w:val="315"/>
        </w:trPr>
        <w:tc>
          <w:tcPr>
            <w:tcW w:w="8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</w:pPr>
            <w:r w:rsidRPr="00E2623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  <w:t>Health Centers  included in this study</w:t>
            </w:r>
          </w:p>
        </w:tc>
      </w:tr>
      <w:tr w:rsidR="00E26236" w:rsidRPr="00E26236" w:rsidTr="007A4F56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 xml:space="preserve">Provinc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fr-FR"/>
              </w:rPr>
              <w:t>Health</w:t>
            </w:r>
            <w:proofErr w:type="spellEnd"/>
            <w:r w:rsidRPr="00E2623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623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fr-FR"/>
              </w:rPr>
              <w:t>center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fr-FR"/>
              </w:rPr>
              <w:t>Area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>Meknes</w:t>
            </w:r>
            <w:proofErr w:type="spellEnd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Marja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ia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Jbab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Diour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Essala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Ain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Or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Dar Oum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Solta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Oum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abi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Ouissla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 xml:space="preserve">El </w:t>
            </w:r>
            <w:proofErr w:type="spellStart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>Hajeb</w:t>
            </w:r>
            <w:proofErr w:type="spellEnd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El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Hajeb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ass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Ljir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>Khenifra</w:t>
            </w:r>
            <w:proofErr w:type="spellEnd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Amalou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I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My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Bouazz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Aguelmo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Asak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>Ifrane</w:t>
            </w:r>
            <w:proofErr w:type="spellEnd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Tari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Ifra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>Midel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CSU Hassan I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Zaida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Boum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  <w:t xml:space="preserve">Er-Rachidi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Oulad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Bounaj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630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Abderahman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Sahraou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Urban</w:t>
            </w:r>
            <w:proofErr w:type="spellEnd"/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Ktaa</w:t>
            </w:r>
            <w:proofErr w:type="spellEnd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Lou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Goulmi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ural</w:t>
            </w:r>
          </w:p>
        </w:tc>
      </w:tr>
      <w:tr w:rsidR="00E26236" w:rsidRPr="00E26236" w:rsidTr="007A4F56">
        <w:trPr>
          <w:trHeight w:val="315"/>
        </w:trPr>
        <w:tc>
          <w:tcPr>
            <w:tcW w:w="3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proofErr w:type="spellStart"/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Siff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236" w:rsidRPr="00E26236" w:rsidRDefault="00E26236" w:rsidP="00E26236">
            <w:pPr>
              <w:spacing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</w:pPr>
            <w:r w:rsidRPr="00E26236">
              <w:rPr>
                <w:rFonts w:ascii="Calibri" w:eastAsia="Times New Roman" w:hAnsi="Calibri" w:cs="Arial"/>
                <w:sz w:val="24"/>
                <w:szCs w:val="24"/>
                <w:lang w:eastAsia="fr-FR"/>
              </w:rPr>
              <w:t>Rural</w:t>
            </w:r>
          </w:p>
        </w:tc>
      </w:tr>
    </w:tbl>
    <w:p w:rsidR="00F47D0D" w:rsidRDefault="00F47D0D"/>
    <w:sectPr w:rsidR="00F47D0D" w:rsidSect="00F47D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26236"/>
    <w:rsid w:val="00141B3A"/>
    <w:rsid w:val="001F391D"/>
    <w:rsid w:val="0024160B"/>
    <w:rsid w:val="002B524F"/>
    <w:rsid w:val="0031358A"/>
    <w:rsid w:val="00374360"/>
    <w:rsid w:val="00397105"/>
    <w:rsid w:val="00413C55"/>
    <w:rsid w:val="0059641C"/>
    <w:rsid w:val="00655DF0"/>
    <w:rsid w:val="006C16E5"/>
    <w:rsid w:val="007A4F56"/>
    <w:rsid w:val="00845840"/>
    <w:rsid w:val="008A64CA"/>
    <w:rsid w:val="00A64B15"/>
    <w:rsid w:val="00A82656"/>
    <w:rsid w:val="00AA5E80"/>
    <w:rsid w:val="00AC62C4"/>
    <w:rsid w:val="00B561EF"/>
    <w:rsid w:val="00BA23BD"/>
    <w:rsid w:val="00DE4222"/>
    <w:rsid w:val="00E0194C"/>
    <w:rsid w:val="00E26236"/>
    <w:rsid w:val="00E72FB7"/>
    <w:rsid w:val="00F1152E"/>
    <w:rsid w:val="00F44DEF"/>
    <w:rsid w:val="00F47D0D"/>
    <w:rsid w:val="00F64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9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6</Words>
  <Characters>479</Characters>
  <Application>Microsoft Office Word</Application>
  <DocSecurity>0</DocSecurity>
  <Lines>3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10</cp:revision>
  <dcterms:created xsi:type="dcterms:W3CDTF">2015-03-09T00:24:00Z</dcterms:created>
  <dcterms:modified xsi:type="dcterms:W3CDTF">2015-03-09T01:07:00Z</dcterms:modified>
</cp:coreProperties>
</file>